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1190" w:rsidRPr="00E261F0" w:rsidRDefault="009B1190" w:rsidP="009B1190">
      <w:pPr>
        <w:rPr>
          <w:rFonts w:ascii="Times New Roman" w:hAnsi="Times New Roman" w:cs="Times New Roman"/>
          <w:b/>
        </w:rPr>
      </w:pPr>
      <w:r w:rsidRPr="00E261F0">
        <w:rPr>
          <w:rFonts w:ascii="Times New Roman" w:hAnsi="Times New Roman" w:cs="Times New Roman"/>
          <w:b/>
        </w:rPr>
        <w:t>Table S1 List of primers</w:t>
      </w:r>
    </w:p>
    <w:tbl>
      <w:tblPr>
        <w:tblW w:w="7340" w:type="dxa"/>
        <w:tblLook w:val="04A0" w:firstRow="1" w:lastRow="0" w:firstColumn="1" w:lastColumn="0" w:noHBand="0" w:noVBand="1"/>
      </w:tblPr>
      <w:tblGrid>
        <w:gridCol w:w="1384"/>
        <w:gridCol w:w="3936"/>
        <w:gridCol w:w="2020"/>
      </w:tblGrid>
      <w:tr w:rsidR="009B1190" w:rsidRPr="00E261F0" w:rsidTr="001F4F46">
        <w:trPr>
          <w:trHeight w:val="315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190" w:rsidRPr="00E261F0" w:rsidRDefault="009B1190" w:rsidP="00A303E6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61F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Names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190" w:rsidRPr="00E261F0" w:rsidRDefault="009B1190" w:rsidP="00A303E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61F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Sequences (5'→3'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190" w:rsidRPr="00E261F0" w:rsidRDefault="009B1190" w:rsidP="00A303E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61F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Purpose</w:t>
            </w:r>
          </w:p>
        </w:tc>
      </w:tr>
      <w:tr w:rsidR="009B1190" w:rsidRPr="00E261F0" w:rsidTr="001F4F46">
        <w:trPr>
          <w:trHeight w:val="315"/>
        </w:trPr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190" w:rsidRPr="00E261F0" w:rsidRDefault="009B1190" w:rsidP="00A303E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61F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OD-F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190" w:rsidRPr="00E261F0" w:rsidRDefault="009B1190" w:rsidP="00A303E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61F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TGGCGGCTCAGACTGTCAT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190" w:rsidRPr="00E261F0" w:rsidRDefault="009B1190" w:rsidP="00B84EA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61F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DNA</w:t>
            </w:r>
            <w:r w:rsidR="00B84EAF" w:rsidRPr="00B84EAF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/DNA</w:t>
            </w:r>
            <w:r w:rsidRPr="00E261F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mplication</w:t>
            </w:r>
          </w:p>
        </w:tc>
      </w:tr>
      <w:tr w:rsidR="009B1190" w:rsidRPr="00E261F0" w:rsidTr="000E209B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single" w:sz="4" w:space="0" w:color="EEECE1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:rsidR="009B1190" w:rsidRPr="00E261F0" w:rsidRDefault="009B1190" w:rsidP="00A303E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61F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OD-R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EEECE1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:rsidR="009B1190" w:rsidRPr="00E261F0" w:rsidRDefault="009B1190" w:rsidP="00A303E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61F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TAAGTGGGTGTCAGCCCTATC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EEECE1" w:themeColor="background2"/>
              <w:right w:val="nil"/>
            </w:tcBorders>
            <w:vAlign w:val="center"/>
            <w:hideMark/>
          </w:tcPr>
          <w:p w:rsidR="009B1190" w:rsidRPr="00E261F0" w:rsidRDefault="009B1190" w:rsidP="00A303E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4F46" w:rsidRPr="00E261F0" w:rsidTr="000E209B">
        <w:trPr>
          <w:trHeight w:val="315"/>
        </w:trPr>
        <w:tc>
          <w:tcPr>
            <w:tcW w:w="1384" w:type="dxa"/>
            <w:tcBorders>
              <w:top w:val="single" w:sz="4" w:space="0" w:color="EEECE1" w:themeColor="background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F46" w:rsidRPr="00E261F0" w:rsidRDefault="001F4F46" w:rsidP="00A303E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61F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T-F</w:t>
            </w:r>
          </w:p>
        </w:tc>
        <w:tc>
          <w:tcPr>
            <w:tcW w:w="3936" w:type="dxa"/>
            <w:tcBorders>
              <w:top w:val="single" w:sz="4" w:space="0" w:color="EEECE1" w:themeColor="background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F46" w:rsidRPr="00E261F0" w:rsidRDefault="001F4F46" w:rsidP="00A303E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61F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CTGCATCTCGACAGGACCA</w:t>
            </w:r>
          </w:p>
        </w:tc>
        <w:tc>
          <w:tcPr>
            <w:tcW w:w="2020" w:type="dxa"/>
            <w:vMerge w:val="restart"/>
            <w:tcBorders>
              <w:top w:val="single" w:sz="4" w:space="0" w:color="EEECE1" w:themeColor="background2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1F4F46" w:rsidRPr="00E261F0" w:rsidRDefault="001F4F46" w:rsidP="00A303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61F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T-PCR</w:t>
            </w:r>
          </w:p>
        </w:tc>
      </w:tr>
      <w:tr w:rsidR="001F4F46" w:rsidRPr="00E261F0" w:rsidTr="000E209B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F46" w:rsidRPr="00E261F0" w:rsidRDefault="001F4F46" w:rsidP="00A303E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61F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T-R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F46" w:rsidRPr="00E261F0" w:rsidRDefault="001F4F46" w:rsidP="00A303E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61F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TACAAACGCACGCCCAACA</w:t>
            </w:r>
          </w:p>
        </w:tc>
        <w:tc>
          <w:tcPr>
            <w:tcW w:w="2020" w:type="dxa"/>
            <w:vMerge/>
            <w:tcBorders>
              <w:left w:val="nil"/>
              <w:bottom w:val="single" w:sz="4" w:space="0" w:color="D9D9D9" w:themeColor="background1" w:themeShade="D9"/>
            </w:tcBorders>
            <w:vAlign w:val="center"/>
            <w:hideMark/>
          </w:tcPr>
          <w:p w:rsidR="001F4F46" w:rsidRPr="00E261F0" w:rsidRDefault="001F4F46" w:rsidP="00A303E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bookmarkStart w:id="0" w:name="_GoBack"/>
        <w:bookmarkEnd w:id="0"/>
      </w:tr>
      <w:tr w:rsidR="001F4F46" w:rsidRPr="00E261F0" w:rsidTr="000E209B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F46" w:rsidRPr="00E261F0" w:rsidRDefault="001F4F46" w:rsidP="00A303E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61F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CE9-F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F46" w:rsidRPr="00E261F0" w:rsidRDefault="001F4F46" w:rsidP="00A303E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61F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GGCGTCGAAAAGGATTCTGA</w:t>
            </w:r>
          </w:p>
        </w:tc>
        <w:tc>
          <w:tcPr>
            <w:tcW w:w="2020" w:type="dxa"/>
            <w:vMerge/>
            <w:tcBorders>
              <w:left w:val="nil"/>
              <w:bottom w:val="single" w:sz="4" w:space="0" w:color="D9D9D9" w:themeColor="background1" w:themeShade="D9"/>
            </w:tcBorders>
            <w:vAlign w:val="center"/>
            <w:hideMark/>
          </w:tcPr>
          <w:p w:rsidR="001F4F46" w:rsidRPr="00E261F0" w:rsidRDefault="001F4F46" w:rsidP="00A303E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4F46" w:rsidRPr="00E261F0" w:rsidTr="000E209B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F46" w:rsidRPr="00E261F0" w:rsidRDefault="001F4F46" w:rsidP="00A303E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61F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CE9-R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F46" w:rsidRPr="00E261F0" w:rsidRDefault="001F4F46" w:rsidP="00A303E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61F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CTTCGGTGGCTTGAATGGAT</w:t>
            </w:r>
          </w:p>
        </w:tc>
        <w:tc>
          <w:tcPr>
            <w:tcW w:w="2020" w:type="dxa"/>
            <w:vMerge/>
            <w:tcBorders>
              <w:left w:val="nil"/>
              <w:bottom w:val="single" w:sz="4" w:space="0" w:color="D9D9D9" w:themeColor="background1" w:themeShade="D9"/>
            </w:tcBorders>
            <w:vAlign w:val="center"/>
            <w:hideMark/>
          </w:tcPr>
          <w:p w:rsidR="001F4F46" w:rsidRPr="00E261F0" w:rsidRDefault="001F4F46" w:rsidP="00A303E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4F46" w:rsidRPr="00E261F0" w:rsidTr="000E209B">
        <w:trPr>
          <w:trHeight w:val="315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F46" w:rsidRPr="001F4F46" w:rsidRDefault="00DD6598" w:rsidP="001F4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UB-F</w:t>
            </w:r>
          </w:p>
        </w:tc>
        <w:tc>
          <w:tcPr>
            <w:tcW w:w="3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F46" w:rsidRPr="001F4F46" w:rsidRDefault="00DD6598" w:rsidP="001F4F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659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TATGGCGATTCCGAGCTTCA</w:t>
            </w:r>
          </w:p>
        </w:tc>
        <w:tc>
          <w:tcPr>
            <w:tcW w:w="2020" w:type="dxa"/>
            <w:vMerge/>
            <w:tcBorders>
              <w:left w:val="nil"/>
              <w:bottom w:val="single" w:sz="4" w:space="0" w:color="D9D9D9" w:themeColor="background1" w:themeShade="D9"/>
            </w:tcBorders>
            <w:vAlign w:val="center"/>
          </w:tcPr>
          <w:p w:rsidR="001F4F46" w:rsidRPr="00E261F0" w:rsidRDefault="001F4F46" w:rsidP="001F4F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598" w:rsidRPr="00E261F0" w:rsidTr="000E209B">
        <w:trPr>
          <w:trHeight w:val="315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6598" w:rsidRPr="00E261F0" w:rsidRDefault="00DD6598" w:rsidP="00DD65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UB-R</w:t>
            </w:r>
          </w:p>
        </w:tc>
        <w:tc>
          <w:tcPr>
            <w:tcW w:w="3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D6598" w:rsidRPr="00AB5D26" w:rsidRDefault="00DD6598" w:rsidP="00DD6598">
            <w:pPr>
              <w:rPr>
                <w:sz w:val="15"/>
              </w:rPr>
            </w:pPr>
            <w:r w:rsidRPr="00DD659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TTATTTCCAGCGCCGGATTG</w:t>
            </w:r>
          </w:p>
        </w:tc>
        <w:tc>
          <w:tcPr>
            <w:tcW w:w="2020" w:type="dxa"/>
            <w:vMerge/>
            <w:tcBorders>
              <w:left w:val="nil"/>
              <w:bottom w:val="single" w:sz="4" w:space="0" w:color="D9D9D9" w:themeColor="background1" w:themeShade="D9"/>
            </w:tcBorders>
            <w:vAlign w:val="center"/>
          </w:tcPr>
          <w:p w:rsidR="00DD6598" w:rsidRPr="00E261F0" w:rsidRDefault="00DD6598" w:rsidP="00DD65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4F46" w:rsidRPr="00E261F0" w:rsidTr="000E209B">
        <w:trPr>
          <w:trHeight w:val="315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F46" w:rsidRPr="00E261F0" w:rsidRDefault="00DD6598" w:rsidP="001F4F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CT2</w:t>
            </w:r>
            <w:r w:rsidR="001F4F4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3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F46" w:rsidRPr="00E261F0" w:rsidRDefault="00DD6598" w:rsidP="001F4F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659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TCCGGTGATGGTGTCAGTCA</w:t>
            </w:r>
          </w:p>
        </w:tc>
        <w:tc>
          <w:tcPr>
            <w:tcW w:w="2020" w:type="dxa"/>
            <w:vMerge/>
            <w:tcBorders>
              <w:left w:val="nil"/>
              <w:bottom w:val="single" w:sz="4" w:space="0" w:color="D9D9D9" w:themeColor="background1" w:themeShade="D9"/>
            </w:tcBorders>
            <w:vAlign w:val="center"/>
          </w:tcPr>
          <w:p w:rsidR="001F4F46" w:rsidRPr="00E261F0" w:rsidRDefault="001F4F46" w:rsidP="001F4F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4F46" w:rsidRPr="00E261F0" w:rsidTr="000E209B">
        <w:trPr>
          <w:trHeight w:val="315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F46" w:rsidRPr="00E261F0" w:rsidRDefault="00DD6598" w:rsidP="001F4F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CT2</w:t>
            </w:r>
            <w:r w:rsidR="001F4F4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F46" w:rsidRPr="00E261F0" w:rsidRDefault="00DD6598" w:rsidP="001F4F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659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CAATTTCCCGCTCAGCAGTG</w:t>
            </w:r>
          </w:p>
        </w:tc>
        <w:tc>
          <w:tcPr>
            <w:tcW w:w="2020" w:type="dxa"/>
            <w:vMerge/>
            <w:tcBorders>
              <w:left w:val="nil"/>
              <w:bottom w:val="single" w:sz="4" w:space="0" w:color="D9D9D9" w:themeColor="background1" w:themeShade="D9"/>
            </w:tcBorders>
            <w:vAlign w:val="center"/>
          </w:tcPr>
          <w:p w:rsidR="001F4F46" w:rsidRPr="00E261F0" w:rsidRDefault="001F4F46" w:rsidP="001F4F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4F46" w:rsidRPr="00E261F0" w:rsidTr="000E209B">
        <w:trPr>
          <w:trHeight w:val="315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F46" w:rsidRPr="00E261F0" w:rsidRDefault="001F4F46" w:rsidP="001F4F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61F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ctin-F</w:t>
            </w:r>
          </w:p>
        </w:tc>
        <w:tc>
          <w:tcPr>
            <w:tcW w:w="3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F46" w:rsidRPr="00E261F0" w:rsidRDefault="001F4F46" w:rsidP="001F4F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61F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CACCCTGTTCTTCTTACCG</w:t>
            </w:r>
          </w:p>
        </w:tc>
        <w:tc>
          <w:tcPr>
            <w:tcW w:w="2020" w:type="dxa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vAlign w:val="center"/>
            <w:hideMark/>
          </w:tcPr>
          <w:p w:rsidR="001F4F46" w:rsidRPr="00E261F0" w:rsidRDefault="001F4F46" w:rsidP="001F4F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4F46" w:rsidRPr="00E261F0" w:rsidTr="000E209B">
        <w:trPr>
          <w:trHeight w:val="315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F46" w:rsidRPr="00E261F0" w:rsidRDefault="001F4F46" w:rsidP="001F4F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61F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ctin-R</w:t>
            </w:r>
          </w:p>
        </w:tc>
        <w:tc>
          <w:tcPr>
            <w:tcW w:w="3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F46" w:rsidRPr="00E261F0" w:rsidRDefault="001F4F46" w:rsidP="001F4F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61F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ACCCTCGTAGATTGGCACA</w:t>
            </w:r>
          </w:p>
        </w:tc>
        <w:tc>
          <w:tcPr>
            <w:tcW w:w="2020" w:type="dxa"/>
            <w:vMerge/>
            <w:tcBorders>
              <w:left w:val="nil"/>
              <w:bottom w:val="single" w:sz="4" w:space="0" w:color="D9D9D9" w:themeColor="background1" w:themeShade="D9"/>
            </w:tcBorders>
            <w:vAlign w:val="center"/>
            <w:hideMark/>
          </w:tcPr>
          <w:p w:rsidR="001F4F46" w:rsidRPr="00E261F0" w:rsidRDefault="001F4F46" w:rsidP="001F4F4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598" w:rsidRPr="00E261F0" w:rsidTr="000E209B">
        <w:trPr>
          <w:trHeight w:val="315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6598" w:rsidRPr="001F4F46" w:rsidRDefault="00DD6598" w:rsidP="00DD6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46">
              <w:rPr>
                <w:rFonts w:ascii="Times New Roman" w:hAnsi="Times New Roman" w:cs="Times New Roman"/>
                <w:sz w:val="20"/>
                <w:szCs w:val="20"/>
              </w:rPr>
              <w:t>α-tubulin-F</w:t>
            </w:r>
          </w:p>
        </w:tc>
        <w:tc>
          <w:tcPr>
            <w:tcW w:w="3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6598" w:rsidRPr="001F4F46" w:rsidRDefault="00DD6598" w:rsidP="00DD65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4F4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ATGTACCGTGGTGATGTC</w:t>
            </w:r>
          </w:p>
        </w:tc>
        <w:tc>
          <w:tcPr>
            <w:tcW w:w="2020" w:type="dxa"/>
            <w:vMerge/>
            <w:tcBorders>
              <w:left w:val="nil"/>
              <w:bottom w:val="single" w:sz="4" w:space="0" w:color="D9D9D9" w:themeColor="background1" w:themeShade="D9"/>
            </w:tcBorders>
            <w:vAlign w:val="center"/>
          </w:tcPr>
          <w:p w:rsidR="00DD6598" w:rsidRPr="00E261F0" w:rsidRDefault="00DD6598" w:rsidP="00DD65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598" w:rsidRPr="00E261F0" w:rsidTr="000E209B">
        <w:trPr>
          <w:trHeight w:val="315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D6598" w:rsidRPr="00E261F0" w:rsidRDefault="00DD6598" w:rsidP="00DD65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4F46">
              <w:rPr>
                <w:rFonts w:ascii="Times New Roman" w:hAnsi="Times New Roman" w:cs="Times New Roman"/>
                <w:sz w:val="20"/>
                <w:szCs w:val="20"/>
              </w:rPr>
              <w:t>α-tubuli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9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D6598" w:rsidRPr="00E261F0" w:rsidRDefault="00DD6598" w:rsidP="00DD65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4F4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AGCCTCTGAAAATTCTCC</w:t>
            </w:r>
          </w:p>
        </w:tc>
        <w:tc>
          <w:tcPr>
            <w:tcW w:w="2020" w:type="dxa"/>
            <w:vMerge/>
            <w:tcBorders>
              <w:left w:val="nil"/>
              <w:bottom w:val="single" w:sz="4" w:space="0" w:color="D9D9D9" w:themeColor="background1" w:themeShade="D9"/>
            </w:tcBorders>
            <w:vAlign w:val="center"/>
          </w:tcPr>
          <w:p w:rsidR="00DD6598" w:rsidRPr="00E261F0" w:rsidRDefault="00DD6598" w:rsidP="00DD65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598" w:rsidRPr="00E261F0" w:rsidTr="000E209B">
        <w:trPr>
          <w:trHeight w:val="315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6598" w:rsidRPr="00E261F0" w:rsidRDefault="00DD6598" w:rsidP="00DD65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</w:t>
            </w:r>
            <w:r w:rsidRPr="001F4F4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iquitin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3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6598" w:rsidRPr="00E261F0" w:rsidRDefault="00DD6598" w:rsidP="00DD65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4F4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GAAAGCAGCTCGAAGATG</w:t>
            </w:r>
          </w:p>
        </w:tc>
        <w:tc>
          <w:tcPr>
            <w:tcW w:w="2020" w:type="dxa"/>
            <w:vMerge/>
            <w:tcBorders>
              <w:left w:val="nil"/>
              <w:bottom w:val="single" w:sz="4" w:space="0" w:color="D9D9D9" w:themeColor="background1" w:themeShade="D9"/>
            </w:tcBorders>
            <w:vAlign w:val="center"/>
          </w:tcPr>
          <w:p w:rsidR="00DD6598" w:rsidRPr="00E261F0" w:rsidRDefault="00DD6598" w:rsidP="00DD65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598" w:rsidRPr="00E261F0" w:rsidTr="000E209B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DD6598" w:rsidRPr="00E261F0" w:rsidRDefault="00DD6598" w:rsidP="00DD65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</w:t>
            </w:r>
            <w:r w:rsidRPr="001F4F4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iquitin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DD6598" w:rsidRPr="00E261F0" w:rsidRDefault="00DD6598" w:rsidP="00DD65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4F4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AGCTTCCACCGCGGAGAC</w:t>
            </w:r>
          </w:p>
        </w:tc>
        <w:tc>
          <w:tcPr>
            <w:tcW w:w="2020" w:type="dxa"/>
            <w:vMerge/>
            <w:tcBorders>
              <w:left w:val="nil"/>
              <w:bottom w:val="single" w:sz="4" w:space="0" w:color="D9D9D9" w:themeColor="background1" w:themeShade="D9"/>
            </w:tcBorders>
            <w:vAlign w:val="center"/>
          </w:tcPr>
          <w:p w:rsidR="00DD6598" w:rsidRPr="00E261F0" w:rsidRDefault="00DD6598" w:rsidP="00DD65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598" w:rsidRPr="00E261F0" w:rsidTr="000E209B">
        <w:trPr>
          <w:trHeight w:val="315"/>
        </w:trPr>
        <w:tc>
          <w:tcPr>
            <w:tcW w:w="1384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598" w:rsidRPr="00E261F0" w:rsidRDefault="00DD6598" w:rsidP="00DD65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61F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PT-F</w:t>
            </w:r>
          </w:p>
        </w:tc>
        <w:tc>
          <w:tcPr>
            <w:tcW w:w="3936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598" w:rsidRPr="00E261F0" w:rsidRDefault="00DD6598" w:rsidP="00DD65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61F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TCTCCTGTCATCTCACCTTGCTCCT</w:t>
            </w:r>
          </w:p>
        </w:tc>
        <w:tc>
          <w:tcPr>
            <w:tcW w:w="2020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D6598" w:rsidRPr="00E261F0" w:rsidRDefault="00DD6598" w:rsidP="00DD659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61F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rangenic plants selection</w:t>
            </w:r>
          </w:p>
        </w:tc>
      </w:tr>
      <w:tr w:rsidR="00DD6598" w:rsidRPr="00E261F0" w:rsidTr="001F4F46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598" w:rsidRPr="00E261F0" w:rsidRDefault="00DD6598" w:rsidP="00DD65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61F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PT-R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598" w:rsidRPr="00E261F0" w:rsidRDefault="00DD6598" w:rsidP="00DD65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61F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CAGAAGAACTCGTCAAGAAG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6598" w:rsidRPr="00E261F0" w:rsidRDefault="00DD6598" w:rsidP="00DD65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9B1190" w:rsidRPr="00E261F0" w:rsidRDefault="009B1190" w:rsidP="009B1190">
      <w:pPr>
        <w:rPr>
          <w:rFonts w:ascii="Times New Roman" w:hAnsi="Times New Roman" w:cs="Times New Roman"/>
        </w:r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17F1" w:rsidRDefault="002B17F1" w:rsidP="009B1190">
      <w:pPr>
        <w:spacing w:after="0"/>
      </w:pPr>
      <w:r>
        <w:separator/>
      </w:r>
    </w:p>
  </w:endnote>
  <w:endnote w:type="continuationSeparator" w:id="0">
    <w:p w:rsidR="002B17F1" w:rsidRDefault="002B17F1" w:rsidP="009B119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17F1" w:rsidRDefault="002B17F1" w:rsidP="009B1190">
      <w:pPr>
        <w:spacing w:after="0"/>
      </w:pPr>
      <w:r>
        <w:separator/>
      </w:r>
    </w:p>
  </w:footnote>
  <w:footnote w:type="continuationSeparator" w:id="0">
    <w:p w:rsidR="002B17F1" w:rsidRDefault="002B17F1" w:rsidP="009B119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E209B"/>
    <w:rsid w:val="001F4F46"/>
    <w:rsid w:val="002B17F1"/>
    <w:rsid w:val="00323B43"/>
    <w:rsid w:val="00336804"/>
    <w:rsid w:val="003D37D8"/>
    <w:rsid w:val="003D54D1"/>
    <w:rsid w:val="00426133"/>
    <w:rsid w:val="004358AB"/>
    <w:rsid w:val="008B7726"/>
    <w:rsid w:val="008D4A5D"/>
    <w:rsid w:val="009B1190"/>
    <w:rsid w:val="00B84EAF"/>
    <w:rsid w:val="00D31D50"/>
    <w:rsid w:val="00DD6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65F59290"/>
  <w15:docId w15:val="{24D7B090-8FCC-4FD9-A9CE-45BCA9BF5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119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1190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119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1190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063E25CA-248D-4563-A9BB-D02967336BAA}"/>
</file>

<file path=customXml/itemProps2.xml><?xml version="1.0" encoding="utf-8"?>
<ds:datastoreItem xmlns:ds="http://schemas.openxmlformats.org/officeDocument/2006/customXml" ds:itemID="{3F298901-1F95-4CEE-9535-C43B14CD5B24}"/>
</file>

<file path=customXml/itemProps3.xml><?xml version="1.0" encoding="utf-8"?>
<ds:datastoreItem xmlns:ds="http://schemas.openxmlformats.org/officeDocument/2006/customXml" ds:itemID="{AF8D8861-92D9-4BA4-8FBB-50C85798FBA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xj</dc:creator>
  <cp:keywords/>
  <dc:description/>
  <cp:lastModifiedBy>Wang Liuqiang</cp:lastModifiedBy>
  <cp:revision>8</cp:revision>
  <dcterms:created xsi:type="dcterms:W3CDTF">2008-09-11T17:20:00Z</dcterms:created>
  <dcterms:modified xsi:type="dcterms:W3CDTF">2016-06-30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